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59C28" w14:textId="77777777" w:rsidR="00F26B10" w:rsidRPr="00092B6E" w:rsidRDefault="00F26B10" w:rsidP="00A53372">
      <w:pPr>
        <w:pStyle w:val="Tre"/>
        <w:rPr>
          <w:rFonts w:ascii="Times New Roman" w:eastAsia="Times New Roman" w:hAnsi="Times New Roman" w:cs="Times New Roman"/>
          <w:color w:val="auto"/>
          <w:shd w:val="clear" w:color="auto" w:fill="FFFFFF"/>
        </w:rPr>
      </w:pPr>
      <w:bookmarkStart w:id="0" w:name="_GoBack"/>
      <w:r w:rsidRPr="00092B6E">
        <w:rPr>
          <w:rFonts w:ascii="Times New Roman" w:hAnsi="Times New Roman"/>
          <w:color w:val="auto"/>
        </w:rPr>
        <w:t>Table S1.</w:t>
      </w:r>
      <w:r w:rsidRPr="00092B6E">
        <w:rPr>
          <w:rFonts w:ascii="Times New Roman" w:hAnsi="Times New Roman"/>
          <w:color w:val="auto"/>
          <w:shd w:val="clear" w:color="auto" w:fill="FFFFFF"/>
        </w:rPr>
        <w:t xml:space="preserve"> </w:t>
      </w:r>
      <w:r w:rsidR="00A756F0" w:rsidRPr="00092B6E">
        <w:rPr>
          <w:rFonts w:ascii="Times New Roman" w:hAnsi="Times New Roman"/>
          <w:color w:val="auto"/>
          <w:shd w:val="clear" w:color="auto" w:fill="FFFFFF"/>
        </w:rPr>
        <w:t xml:space="preserve">DIAPH2 variants </w:t>
      </w:r>
      <w:r w:rsidRPr="00092B6E">
        <w:rPr>
          <w:rFonts w:ascii="Times New Roman" w:hAnsi="Times New Roman"/>
          <w:color w:val="auto"/>
          <w:shd w:val="clear" w:color="auto" w:fill="FFFFFF"/>
        </w:rPr>
        <w:t xml:space="preserve"> information.</w:t>
      </w:r>
    </w:p>
    <w:p w14:paraId="0AD4875F" w14:textId="77777777" w:rsidR="00F26B10" w:rsidRPr="00092B6E" w:rsidRDefault="00F26B10" w:rsidP="00A53372">
      <w:pPr>
        <w:pStyle w:val="Tre"/>
        <w:rPr>
          <w:rFonts w:ascii="Times New Roman" w:eastAsia="Times New Roman" w:hAnsi="Times New Roman" w:cs="Times New Roman"/>
          <w:color w:val="auto"/>
          <w:shd w:val="clear" w:color="auto" w:fill="FFFFFF"/>
        </w:rPr>
      </w:pPr>
    </w:p>
    <w:tbl>
      <w:tblPr>
        <w:tblStyle w:val="TableNormal1"/>
        <w:tblW w:w="144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47"/>
        <w:gridCol w:w="708"/>
        <w:gridCol w:w="709"/>
        <w:gridCol w:w="1985"/>
        <w:gridCol w:w="1984"/>
        <w:gridCol w:w="1598"/>
        <w:gridCol w:w="6057"/>
      </w:tblGrid>
      <w:tr w:rsidR="00092B6E" w:rsidRPr="00092B6E" w14:paraId="4909C4C3" w14:textId="77777777" w:rsidTr="00E14D4F">
        <w:trPr>
          <w:trHeight w:val="385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9FD03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N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C2A18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de-DE"/>
              </w:rPr>
            </w:pPr>
          </w:p>
          <w:p w14:paraId="25F79191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de-DE"/>
              </w:rPr>
              <w:t xml:space="preserve">Ref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4005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 w14:paraId="5CDCB936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l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A2BB4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de-DE"/>
              </w:rPr>
            </w:pPr>
          </w:p>
          <w:p w14:paraId="732B5F1F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de-DE"/>
              </w:rPr>
            </w:pPr>
            <w:r w:rsidRPr="00092B6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de-DE"/>
              </w:rPr>
              <w:t>Position</w:t>
            </w:r>
          </w:p>
          <w:p w14:paraId="61ED1415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285227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  <w:p w14:paraId="28E48AEB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HGV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B230A9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shd w:val="clear" w:color="auto" w:fill="F0F0F0"/>
              </w:rPr>
            </w:pPr>
            <w:r w:rsidRPr="00092B6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Functional Consequence</w:t>
            </w:r>
          </w:p>
        </w:tc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1B4AF" w14:textId="77777777" w:rsidR="002068FF" w:rsidRPr="00092B6E" w:rsidRDefault="002068F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  <w:p w14:paraId="017D8FFE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Context Sequence [VIC/FAM]</w:t>
            </w:r>
          </w:p>
        </w:tc>
      </w:tr>
      <w:tr w:rsidR="00092B6E" w:rsidRPr="00092B6E" w14:paraId="2738D1F4" w14:textId="77777777" w:rsidTr="00E14D4F">
        <w:trPr>
          <w:trHeight w:val="972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E3D3E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s43221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02EA5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A2F7B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C5CBA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rX:97148507 (GRCh38.p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DFEBE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C_000023.11:g.97148507C&gt;T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02C18D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tron variant</w:t>
            </w:r>
          </w:p>
        </w:tc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C801E1" w14:textId="77777777" w:rsidR="00E14D4F" w:rsidRPr="00092B6E" w:rsidRDefault="00E14D4F" w:rsidP="00E14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pl-PL"/>
              </w:rPr>
            </w:pPr>
            <w:r w:rsidRPr="00092B6E">
              <w:rPr>
                <w:rFonts w:eastAsia="Times New Roman"/>
                <w:sz w:val="22"/>
                <w:szCs w:val="22"/>
                <w:bdr w:val="none" w:sz="0" w:space="0" w:color="auto"/>
                <w:lang w:val="pl-PL"/>
              </w:rPr>
              <w:t>TTTAATTATTTGCTTCTATCTGTAC</w:t>
            </w:r>
            <w:r w:rsidRPr="00092B6E">
              <w:rPr>
                <w:rFonts w:eastAsia="Times New Roman"/>
                <w:b/>
                <w:bCs/>
                <w:sz w:val="22"/>
                <w:szCs w:val="22"/>
                <w:u w:val="single"/>
                <w:bdr w:val="none" w:sz="0" w:space="0" w:color="auto"/>
                <w:lang w:val="pl-PL"/>
              </w:rPr>
              <w:t>[C/T]</w:t>
            </w:r>
            <w:r w:rsidRPr="00092B6E">
              <w:rPr>
                <w:rFonts w:eastAsia="Times New Roman"/>
                <w:sz w:val="22"/>
                <w:szCs w:val="22"/>
                <w:bdr w:val="none" w:sz="0" w:space="0" w:color="auto"/>
                <w:lang w:val="pl-PL"/>
              </w:rPr>
              <w:t>TCCTCTTGAGTTTCTTAGTAACAAA</w:t>
            </w:r>
          </w:p>
          <w:p w14:paraId="2BFD15C4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092B6E" w:rsidRPr="00092B6E" w14:paraId="6C673B2D" w14:textId="77777777" w:rsidTr="00E14D4F">
        <w:trPr>
          <w:trHeight w:val="1019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B37A3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s59208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23251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13FEA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DE2D5" w14:textId="77777777" w:rsidR="00E14D4F" w:rsidRPr="00092B6E" w:rsidRDefault="00E14D4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rX:97194964 (GRCh38.p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3AB4A" w14:textId="77777777" w:rsidR="00E14D4F" w:rsidRPr="00092B6E" w:rsidRDefault="002068F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C_000023.11:g.97194964A&gt;T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7F32A3" w14:textId="77777777" w:rsidR="00E14D4F" w:rsidRPr="00092B6E" w:rsidRDefault="002068FF" w:rsidP="00CA3757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tron variant</w:t>
            </w:r>
          </w:p>
        </w:tc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C6819D" w14:textId="77777777" w:rsidR="00E14D4F" w:rsidRPr="00092B6E" w:rsidRDefault="00E14D4F" w:rsidP="00E14D4F">
            <w:pPr>
              <w:pStyle w:val="Tre"/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GGAGTATGGTCCCAACCTTACCAT</w:t>
            </w:r>
            <w:r w:rsidRPr="00092B6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</w:rPr>
              <w:t>[A/T]</w:t>
            </w: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CTAAAATAAATTTTGTAATGATT</w:t>
            </w:r>
          </w:p>
        </w:tc>
      </w:tr>
      <w:tr w:rsidR="00092B6E" w:rsidRPr="00092B6E" w14:paraId="651B23DB" w14:textId="77777777" w:rsidTr="00E14D4F">
        <w:trPr>
          <w:trHeight w:val="839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610B4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rs59218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B9DD6" w14:textId="77777777" w:rsidR="00E14D4F" w:rsidRPr="00092B6E" w:rsidRDefault="002068F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2E96B" w14:textId="77777777" w:rsidR="00E14D4F" w:rsidRPr="00092B6E" w:rsidRDefault="002068F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17D12" w14:textId="77777777" w:rsidR="00E14D4F" w:rsidRPr="00092B6E" w:rsidRDefault="002068F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rX:97464822 (GRCh38.p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D7F527" w14:textId="77777777" w:rsidR="00E14D4F" w:rsidRPr="00092B6E" w:rsidRDefault="002068F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C_000023.11:g.97464822T&gt;C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E4BC4D" w14:textId="77777777" w:rsidR="00E14D4F" w:rsidRPr="00092B6E" w:rsidRDefault="002068F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tron variant</w:t>
            </w:r>
          </w:p>
        </w:tc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8955C" w14:textId="77777777" w:rsidR="002068FF" w:rsidRPr="00092B6E" w:rsidRDefault="002068FF" w:rsidP="002068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  <w:lang w:val="pl-PL"/>
              </w:rPr>
            </w:pPr>
            <w:r w:rsidRPr="00092B6E">
              <w:rPr>
                <w:rFonts w:eastAsia="Times New Roman"/>
                <w:sz w:val="22"/>
                <w:szCs w:val="22"/>
                <w:bdr w:val="none" w:sz="0" w:space="0" w:color="auto"/>
                <w:lang w:val="pl-PL"/>
              </w:rPr>
              <w:t>GATCATCATTTTGGCTACATAAATA</w:t>
            </w:r>
            <w:r w:rsidRPr="00092B6E">
              <w:rPr>
                <w:rFonts w:eastAsia="Times New Roman"/>
                <w:b/>
                <w:bCs/>
                <w:sz w:val="22"/>
                <w:szCs w:val="22"/>
                <w:u w:val="single"/>
                <w:bdr w:val="none" w:sz="0" w:space="0" w:color="auto"/>
                <w:lang w:val="pl-PL"/>
              </w:rPr>
              <w:t>[T/C]</w:t>
            </w:r>
            <w:r w:rsidRPr="00092B6E">
              <w:rPr>
                <w:rFonts w:eastAsia="Times New Roman"/>
                <w:sz w:val="22"/>
                <w:szCs w:val="22"/>
                <w:bdr w:val="none" w:sz="0" w:space="0" w:color="auto"/>
                <w:lang w:val="pl-PL"/>
              </w:rPr>
              <w:t>ATATATATGTATGTTTTTGTTGTTG</w:t>
            </w:r>
          </w:p>
          <w:p w14:paraId="6326DDE2" w14:textId="77777777" w:rsidR="00E14D4F" w:rsidRPr="00092B6E" w:rsidRDefault="00E14D4F" w:rsidP="00F50414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092B6E" w:rsidRPr="00092B6E" w14:paraId="2C0151FC" w14:textId="77777777" w:rsidTr="00E14D4F">
        <w:trPr>
          <w:trHeight w:val="811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B72F5" w14:textId="77777777" w:rsidR="00E14D4F" w:rsidRPr="00092B6E" w:rsidRDefault="00E14D4F" w:rsidP="009132CB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s128519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5F825" w14:textId="77777777" w:rsidR="00E14D4F" w:rsidRPr="00092B6E" w:rsidRDefault="002068FF" w:rsidP="009132CB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D86CB" w14:textId="77777777" w:rsidR="00E14D4F" w:rsidRPr="00092B6E" w:rsidRDefault="002068FF" w:rsidP="009132CB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91467" w14:textId="77777777" w:rsidR="00E14D4F" w:rsidRPr="00092B6E" w:rsidRDefault="002068FF" w:rsidP="009132CB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rX:97138548 (GRCh38.p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009A98" w14:textId="77777777" w:rsidR="00E14D4F" w:rsidRPr="00092B6E" w:rsidRDefault="002068FF" w:rsidP="002068FF">
            <w:pPr>
              <w:pStyle w:val="Tre"/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C_000023.11:g.97138548A&gt;T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3797A2" w14:textId="77777777" w:rsidR="00E14D4F" w:rsidRPr="00092B6E" w:rsidRDefault="002068FF" w:rsidP="009132CB">
            <w:pPr>
              <w:pStyle w:val="Tre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tron variant</w:t>
            </w:r>
          </w:p>
        </w:tc>
        <w:tc>
          <w:tcPr>
            <w:tcW w:w="605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0D03C" w14:textId="77777777" w:rsidR="00E14D4F" w:rsidRPr="00092B6E" w:rsidRDefault="002068FF" w:rsidP="002068FF">
            <w:pPr>
              <w:pStyle w:val="Tre"/>
              <w:spacing w:line="24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GATGATTAAATTAAAATTGCTGT</w:t>
            </w:r>
            <w:r w:rsidRPr="00092B6E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val="single"/>
              </w:rPr>
              <w:t>[A/G]</w:t>
            </w:r>
            <w:r w:rsidRPr="00092B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TGGTTTATTAACTGATGATTGCA</w:t>
            </w:r>
          </w:p>
        </w:tc>
      </w:tr>
    </w:tbl>
    <w:p w14:paraId="49B2EF43" w14:textId="77777777" w:rsidR="008E5CA0" w:rsidRPr="00092B6E" w:rsidRDefault="008E5CA0" w:rsidP="008E5CA0">
      <w:pPr>
        <w:rPr>
          <w:rFonts w:eastAsia="Times New Roman"/>
          <w:sz w:val="20"/>
          <w:szCs w:val="20"/>
          <w:lang w:eastAsia="pl-PL"/>
        </w:rPr>
      </w:pPr>
      <w:r w:rsidRPr="00092B6E">
        <w:rPr>
          <w:rFonts w:eastAsia="Times New Roman"/>
          <w:sz w:val="20"/>
          <w:szCs w:val="20"/>
          <w:shd w:val="clear" w:color="auto" w:fill="FFFFFF"/>
          <w:lang w:eastAsia="pl-PL"/>
        </w:rPr>
        <w:t xml:space="preserve">SNP - </w:t>
      </w:r>
      <w:r w:rsidRPr="00092B6E">
        <w:rPr>
          <w:sz w:val="20"/>
          <w:szCs w:val="20"/>
        </w:rPr>
        <w:t>single nucleotide variations</w:t>
      </w:r>
    </w:p>
    <w:p w14:paraId="7091B873" w14:textId="77777777" w:rsidR="008E5CA0" w:rsidRPr="00092B6E" w:rsidRDefault="008E5CA0" w:rsidP="008E5CA0">
      <w:pPr>
        <w:rPr>
          <w:rFonts w:eastAsia="Times New Roman"/>
          <w:sz w:val="20"/>
          <w:szCs w:val="20"/>
          <w:lang w:eastAsia="pl-PL"/>
        </w:rPr>
      </w:pPr>
      <w:r w:rsidRPr="00092B6E">
        <w:rPr>
          <w:rFonts w:eastAsia="Times New Roman"/>
          <w:sz w:val="20"/>
          <w:szCs w:val="20"/>
          <w:shd w:val="clear" w:color="auto" w:fill="FFFFFF"/>
          <w:lang w:eastAsia="pl-PL"/>
        </w:rPr>
        <w:t>Ref - referentive allele</w:t>
      </w:r>
    </w:p>
    <w:p w14:paraId="215E0F30" w14:textId="77777777" w:rsidR="008E5CA0" w:rsidRPr="00092B6E" w:rsidRDefault="008E5CA0" w:rsidP="008E5CA0">
      <w:pPr>
        <w:rPr>
          <w:rFonts w:eastAsia="Times New Roman"/>
          <w:sz w:val="20"/>
          <w:szCs w:val="20"/>
          <w:lang w:eastAsia="pl-PL"/>
        </w:rPr>
      </w:pPr>
      <w:r w:rsidRPr="00092B6E">
        <w:rPr>
          <w:rFonts w:eastAsia="Times New Roman"/>
          <w:sz w:val="20"/>
          <w:szCs w:val="20"/>
          <w:shd w:val="clear" w:color="auto" w:fill="FFFFFF"/>
          <w:lang w:eastAsia="pl-PL"/>
        </w:rPr>
        <w:t>Alt - alternative allele</w:t>
      </w:r>
    </w:p>
    <w:p w14:paraId="30795E35" w14:textId="77777777" w:rsidR="008E5CA0" w:rsidRPr="00092B6E" w:rsidRDefault="008E5CA0" w:rsidP="008E5CA0">
      <w:pPr>
        <w:rPr>
          <w:rFonts w:eastAsia="Times New Roman"/>
          <w:sz w:val="20"/>
          <w:szCs w:val="20"/>
          <w:lang w:eastAsia="pl-PL"/>
        </w:rPr>
      </w:pPr>
      <w:r w:rsidRPr="00092B6E">
        <w:rPr>
          <w:rFonts w:eastAsia="Times New Roman"/>
          <w:sz w:val="20"/>
          <w:szCs w:val="20"/>
          <w:shd w:val="clear" w:color="auto" w:fill="FFFFFF"/>
          <w:lang w:eastAsia="pl-PL"/>
        </w:rPr>
        <w:t>Position - position in the genome according to Homo sapiens (human) genome assembly GRCh38 (</w:t>
      </w:r>
      <w:r w:rsidRPr="00092B6E">
        <w:rPr>
          <w:rFonts w:eastAsia="Times New Roman"/>
          <w:sz w:val="20"/>
          <w:szCs w:val="20"/>
          <w:lang w:eastAsia="pl-PL"/>
        </w:rPr>
        <w:t>hg38_HC</w:t>
      </w:r>
      <w:r w:rsidRPr="00092B6E">
        <w:rPr>
          <w:rFonts w:eastAsia="Times New Roman"/>
          <w:sz w:val="20"/>
          <w:szCs w:val="20"/>
          <w:shd w:val="clear" w:color="auto" w:fill="FFFFFF"/>
          <w:lang w:eastAsia="pl-PL"/>
        </w:rPr>
        <w:t xml:space="preserve">) </w:t>
      </w:r>
      <w:r w:rsidRPr="00092B6E">
        <w:rPr>
          <w:sz w:val="20"/>
          <w:szCs w:val="20"/>
          <w:shd w:val="clear" w:color="auto" w:fill="FFFFFF"/>
        </w:rPr>
        <w:t xml:space="preserve">GRCh38.p14 </w:t>
      </w:r>
    </w:p>
    <w:p w14:paraId="3B1FF2D1" w14:textId="77777777" w:rsidR="00581512" w:rsidRPr="00092B6E" w:rsidRDefault="008E5CA0">
      <w:pPr>
        <w:rPr>
          <w:sz w:val="20"/>
          <w:szCs w:val="20"/>
        </w:rPr>
      </w:pPr>
      <w:r w:rsidRPr="00092B6E">
        <w:rPr>
          <w:sz w:val="20"/>
          <w:szCs w:val="20"/>
        </w:rPr>
        <w:t>HGVS</w:t>
      </w:r>
      <w:r w:rsidR="008A48D7" w:rsidRPr="00092B6E">
        <w:rPr>
          <w:sz w:val="20"/>
          <w:szCs w:val="20"/>
        </w:rPr>
        <w:t>- The Human Genome Variation Society (</w:t>
      </w:r>
      <w:r w:rsidR="008A48D7" w:rsidRPr="00092B6E">
        <w:rPr>
          <w:rStyle w:val="Emphasis"/>
          <w:sz w:val="20"/>
          <w:szCs w:val="20"/>
        </w:rPr>
        <w:t>HGVS</w:t>
      </w:r>
      <w:r w:rsidR="008A48D7" w:rsidRPr="00092B6E">
        <w:rPr>
          <w:sz w:val="20"/>
          <w:szCs w:val="20"/>
        </w:rPr>
        <w:t>) nomenclature standard</w:t>
      </w:r>
    </w:p>
    <w:p w14:paraId="53B3146A" w14:textId="77777777" w:rsidR="008E5CA0" w:rsidRPr="00092B6E" w:rsidRDefault="008E5CA0">
      <w:pPr>
        <w:rPr>
          <w:sz w:val="20"/>
          <w:szCs w:val="20"/>
        </w:rPr>
      </w:pPr>
      <w:r w:rsidRPr="00092B6E">
        <w:rPr>
          <w:sz w:val="20"/>
          <w:szCs w:val="20"/>
        </w:rPr>
        <w:t>Functional Consequence</w:t>
      </w:r>
      <w:r w:rsidR="008A48D7" w:rsidRPr="00092B6E">
        <w:rPr>
          <w:sz w:val="20"/>
          <w:szCs w:val="20"/>
        </w:rPr>
        <w:t>-</w:t>
      </w:r>
      <w:r w:rsidR="008A48D7" w:rsidRPr="00092B6E">
        <w:rPr>
          <w:sz w:val="20"/>
          <w:szCs w:val="20"/>
          <w:lang w:val="en"/>
        </w:rPr>
        <w:t xml:space="preserve"> </w:t>
      </w:r>
      <w:r w:rsidR="008A48D7" w:rsidRPr="00092B6E">
        <w:rPr>
          <w:rStyle w:val="rynqvb"/>
          <w:sz w:val="20"/>
          <w:szCs w:val="20"/>
          <w:lang w:val="en"/>
        </w:rPr>
        <w:t>SNP position and function</w:t>
      </w:r>
    </w:p>
    <w:p w14:paraId="18231435" w14:textId="77777777" w:rsidR="008E5CA0" w:rsidRPr="00092B6E" w:rsidRDefault="008E5CA0">
      <w:pPr>
        <w:rPr>
          <w:sz w:val="20"/>
          <w:szCs w:val="20"/>
        </w:rPr>
      </w:pPr>
      <w:r w:rsidRPr="00092B6E">
        <w:rPr>
          <w:sz w:val="20"/>
          <w:szCs w:val="20"/>
        </w:rPr>
        <w:t>Context Sequence [VIC/FAM]</w:t>
      </w:r>
      <w:r w:rsidR="008A48D7" w:rsidRPr="00092B6E">
        <w:rPr>
          <w:sz w:val="20"/>
          <w:szCs w:val="20"/>
        </w:rPr>
        <w:t xml:space="preserve">- context sequence </w:t>
      </w:r>
      <w:r w:rsidR="008A48D7" w:rsidRPr="00092B6E">
        <w:rPr>
          <w:rFonts w:eastAsia="Times New Roman"/>
          <w:sz w:val="20"/>
          <w:szCs w:val="20"/>
        </w:rPr>
        <w:t>TaqMan SNP genotyping assays</w:t>
      </w:r>
      <w:bookmarkEnd w:id="0"/>
    </w:p>
    <w:sectPr w:rsidR="008E5CA0" w:rsidRPr="00092B6E" w:rsidSect="00092B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25D0C"/>
    <w:multiLevelType w:val="multilevel"/>
    <w:tmpl w:val="CC206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A838C3"/>
    <w:multiLevelType w:val="multilevel"/>
    <w:tmpl w:val="A2528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4348CC"/>
    <w:multiLevelType w:val="multilevel"/>
    <w:tmpl w:val="00F06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365800"/>
    <w:multiLevelType w:val="multilevel"/>
    <w:tmpl w:val="81088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EA15E1"/>
    <w:multiLevelType w:val="multilevel"/>
    <w:tmpl w:val="3DD45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E53682"/>
    <w:multiLevelType w:val="hybridMultilevel"/>
    <w:tmpl w:val="3362C618"/>
    <w:lvl w:ilvl="0" w:tplc="BB0660A6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10"/>
    <w:rsid w:val="00075BB1"/>
    <w:rsid w:val="00092B6E"/>
    <w:rsid w:val="000C70E5"/>
    <w:rsid w:val="002068FF"/>
    <w:rsid w:val="00252830"/>
    <w:rsid w:val="002A7011"/>
    <w:rsid w:val="002C26C1"/>
    <w:rsid w:val="00581512"/>
    <w:rsid w:val="00701D88"/>
    <w:rsid w:val="007A34FF"/>
    <w:rsid w:val="008A48D7"/>
    <w:rsid w:val="008E5CA0"/>
    <w:rsid w:val="009132CB"/>
    <w:rsid w:val="009E31C6"/>
    <w:rsid w:val="00A46485"/>
    <w:rsid w:val="00A53372"/>
    <w:rsid w:val="00A756F0"/>
    <w:rsid w:val="00BA148D"/>
    <w:rsid w:val="00BA2B94"/>
    <w:rsid w:val="00CA3757"/>
    <w:rsid w:val="00E14D4F"/>
    <w:rsid w:val="00E5500F"/>
    <w:rsid w:val="00E6381B"/>
    <w:rsid w:val="00EA30A2"/>
    <w:rsid w:val="00F26B10"/>
    <w:rsid w:val="00F5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CB13"/>
  <w15:chartTrackingRefBased/>
  <w15:docId w15:val="{C0C9A148-ECE7-4370-973C-216A2BB3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B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pl-PL" w:eastAsia="pl-PL"/>
    </w:rPr>
  </w:style>
  <w:style w:type="paragraph" w:styleId="Heading2">
    <w:name w:val="heading 2"/>
    <w:basedOn w:val="Normal"/>
    <w:link w:val="Heading2Char"/>
    <w:uiPriority w:val="9"/>
    <w:qFormat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F26B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re">
    <w:name w:val="Treść"/>
    <w:rsid w:val="00F26B10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pl-P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58151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581512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paragraph" w:customStyle="1" w:styleId="c-breadcrumbsitem">
    <w:name w:val="c-breadcrumbs__item"/>
    <w:basedOn w:val="Normal"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581512"/>
    <w:rPr>
      <w:color w:val="0000FF"/>
      <w:u w:val="single"/>
    </w:rPr>
  </w:style>
  <w:style w:type="paragraph" w:customStyle="1" w:styleId="c-article-identifiersitem">
    <w:name w:val="c-article-identifiers__item"/>
    <w:basedOn w:val="Normal"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paragraph" w:customStyle="1" w:styleId="c-article-author-listitem">
    <w:name w:val="c-article-author-list__item"/>
    <w:basedOn w:val="Normal"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paragraph" w:customStyle="1" w:styleId="c-article-info-details">
    <w:name w:val="c-article-info-details"/>
    <w:basedOn w:val="Normal"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u-visually-hidden">
    <w:name w:val="u-visually-hidden"/>
    <w:basedOn w:val="DefaultParagraphFont"/>
    <w:rsid w:val="00581512"/>
  </w:style>
  <w:style w:type="paragraph" w:customStyle="1" w:styleId="c-article-metrics-barcount">
    <w:name w:val="c-article-metrics-bar__count"/>
    <w:basedOn w:val="Normal"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c-article-metrics-barlabel">
    <w:name w:val="c-article-metrics-bar__label"/>
    <w:basedOn w:val="DefaultParagraphFont"/>
    <w:rsid w:val="00581512"/>
  </w:style>
  <w:style w:type="paragraph" w:customStyle="1" w:styleId="c-article-metrics-bardetails">
    <w:name w:val="c-article-metrics-bar__details"/>
    <w:basedOn w:val="Normal"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paragraph" w:styleId="NormalWeb">
    <w:name w:val="Normal (Web)"/>
    <w:basedOn w:val="Normal"/>
    <w:uiPriority w:val="99"/>
    <w:semiHidden/>
    <w:unhideWhenUsed/>
    <w:rsid w:val="00581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styleId="Strong">
    <w:name w:val="Strong"/>
    <w:basedOn w:val="DefaultParagraphFont"/>
    <w:uiPriority w:val="22"/>
    <w:qFormat/>
    <w:rsid w:val="00581512"/>
    <w:rPr>
      <w:b/>
      <w:bCs/>
    </w:rPr>
  </w:style>
  <w:style w:type="character" w:styleId="Emphasis">
    <w:name w:val="Emphasis"/>
    <w:basedOn w:val="DefaultParagraphFont"/>
    <w:uiPriority w:val="20"/>
    <w:qFormat/>
    <w:rsid w:val="00581512"/>
    <w:rPr>
      <w:i/>
      <w:iCs/>
    </w:rPr>
  </w:style>
  <w:style w:type="character" w:customStyle="1" w:styleId="rynqvb">
    <w:name w:val="rynqvb"/>
    <w:basedOn w:val="DefaultParagraphFont"/>
    <w:rsid w:val="008A4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6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366702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5039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4090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78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4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2653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0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9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9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51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siorz</dc:creator>
  <cp:keywords/>
  <dc:description/>
  <cp:lastModifiedBy>Dhanasekar Subramanian</cp:lastModifiedBy>
  <cp:revision>3</cp:revision>
  <dcterms:created xsi:type="dcterms:W3CDTF">2024-03-13T20:37:00Z</dcterms:created>
  <dcterms:modified xsi:type="dcterms:W3CDTF">2024-05-31T11:42:00Z</dcterms:modified>
</cp:coreProperties>
</file>